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2A8032" w14:textId="4473B089" w:rsidR="00515AD9" w:rsidRPr="00FF523D" w:rsidRDefault="00F34577">
      <w:pPr>
        <w:rPr>
          <w:rFonts w:ascii="Times New Roman" w:hAnsi="Times New Roman" w:cs="Times New Roman"/>
          <w:sz w:val="24"/>
          <w:szCs w:val="24"/>
        </w:rPr>
      </w:pPr>
      <w:r w:rsidRPr="00F34577">
        <w:rPr>
          <w:rFonts w:ascii="Times New Roman" w:hAnsi="Times New Roman" w:cs="Times New Roman"/>
          <w:sz w:val="24"/>
          <w:szCs w:val="24"/>
        </w:rPr>
        <w:t>Additional</w:t>
      </w:r>
      <w:r w:rsidR="00515AD9" w:rsidRPr="00FF523D">
        <w:rPr>
          <w:rFonts w:ascii="Times New Roman" w:hAnsi="Times New Roman" w:cs="Times New Roman"/>
          <w:sz w:val="24"/>
          <w:szCs w:val="24"/>
        </w:rPr>
        <w:t xml:space="preserve"> file 1</w:t>
      </w:r>
    </w:p>
    <w:p w14:paraId="7A84FD17" w14:textId="77777777" w:rsidR="00515AD9" w:rsidRPr="00FF523D" w:rsidRDefault="00515AD9">
      <w:pPr>
        <w:rPr>
          <w:rFonts w:ascii="Times New Roman" w:hAnsi="Times New Roman" w:cs="Times New Roman"/>
          <w:sz w:val="24"/>
          <w:szCs w:val="24"/>
        </w:rPr>
      </w:pPr>
    </w:p>
    <w:p w14:paraId="5AEE502B" w14:textId="73703D29" w:rsidR="00515AD9" w:rsidRDefault="00515AD9" w:rsidP="00515AD9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 w:rsidRPr="00515AD9">
        <w:rPr>
          <w:rFonts w:ascii="Times New Roman" w:hAnsi="Times New Roman" w:cs="Times New Roman"/>
          <w:b/>
          <w:sz w:val="32"/>
          <w:szCs w:val="24"/>
        </w:rPr>
        <w:t>Topic guide for individual interviews</w:t>
      </w:r>
    </w:p>
    <w:p w14:paraId="33E7372B" w14:textId="77777777" w:rsidR="00FF523D" w:rsidRPr="00515AD9" w:rsidRDefault="00FF523D" w:rsidP="00515AD9">
      <w:pPr>
        <w:jc w:val="center"/>
        <w:rPr>
          <w:rFonts w:ascii="Times New Roman" w:hAnsi="Times New Roman" w:cs="Times New Roman"/>
          <w:b/>
          <w:sz w:val="32"/>
          <w:szCs w:val="24"/>
        </w:rPr>
      </w:pPr>
    </w:p>
    <w:tbl>
      <w:tblPr>
        <w:tblStyle w:val="TableGrid"/>
        <w:tblW w:w="9386" w:type="dxa"/>
        <w:tblInd w:w="0" w:type="dxa"/>
        <w:tblLook w:val="04A0" w:firstRow="1" w:lastRow="0" w:firstColumn="1" w:lastColumn="0" w:noHBand="0" w:noVBand="1"/>
      </w:tblPr>
      <w:tblGrid>
        <w:gridCol w:w="6836"/>
        <w:gridCol w:w="2550"/>
      </w:tblGrid>
      <w:tr w:rsidR="00515AD9" w:rsidRPr="00515AD9" w14:paraId="2B5ED9FC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08876" w14:textId="4D345F4A" w:rsidR="00515AD9" w:rsidRPr="00515AD9" w:rsidRDefault="00FF52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>QUESTIONS AND PROBES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0078E" w14:textId="299133D2" w:rsidR="00515AD9" w:rsidRPr="00515AD9" w:rsidRDefault="00FF52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ES/RATIONALE </w:t>
            </w:r>
          </w:p>
        </w:tc>
      </w:tr>
      <w:tr w:rsidR="00515AD9" w:rsidRPr="00515AD9" w14:paraId="2317A70E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D54B6" w14:textId="77777777" w:rsidR="00515AD9" w:rsidRPr="00515AD9" w:rsidRDefault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>Background/icebreakers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7C4D9" w14:textId="77777777" w:rsidR="00515AD9" w:rsidRPr="00515AD9" w:rsidRDefault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AD9" w:rsidRPr="00515AD9" w14:paraId="1C4765B1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07F0E" w14:textId="77777777" w:rsidR="00515AD9" w:rsidRPr="00515AD9" w:rsidRDefault="00515A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’d like to begin by asking a question about you:</w:t>
            </w:r>
          </w:p>
          <w:p w14:paraId="3FC7140D" w14:textId="77777777" w:rsidR="00515AD9" w:rsidRPr="00515AD9" w:rsidRDefault="00515AD9" w:rsidP="009F145D">
            <w:pPr>
              <w:pStyle w:val="ListParagraph"/>
              <w:numPr>
                <w:ilvl w:val="0"/>
                <w:numId w:val="1"/>
              </w:numPr>
            </w:pPr>
            <w:r w:rsidRPr="00515AD9">
              <w:t>Can you tell me a little bit about yourself?</w:t>
            </w:r>
            <w:r w:rsidRPr="00515AD9">
              <w:br/>
            </w:r>
            <w:r w:rsidRPr="00515AD9">
              <w:rPr>
                <w:i/>
              </w:rPr>
              <w:t>Probe: age, marital status, children, work, income sources, education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91A00" w14:textId="77777777" w:rsidR="00515AD9" w:rsidRPr="00515AD9" w:rsidRDefault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sz w:val="24"/>
                <w:szCs w:val="24"/>
              </w:rPr>
              <w:t xml:space="preserve">To understand what type of life the participant lives. You should bear these responses in mind during the rest of the interview. </w:t>
            </w:r>
          </w:p>
        </w:tc>
      </w:tr>
      <w:tr w:rsidR="00515AD9" w:rsidRPr="00515AD9" w14:paraId="1EDEC4E8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4FC28" w14:textId="77777777" w:rsidR="00515AD9" w:rsidRPr="00515AD9" w:rsidRDefault="00515A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>Being young in your community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A87F7" w14:textId="77777777" w:rsidR="00515AD9" w:rsidRPr="00515AD9" w:rsidRDefault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AD9" w:rsidRPr="00515AD9" w14:paraId="1DD5F4DB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4B845" w14:textId="77777777" w:rsidR="00515AD9" w:rsidRPr="00515AD9" w:rsidRDefault="00515A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e are curious about what it is like to be a young person in your community, and will ask you a few questions about that:</w:t>
            </w:r>
          </w:p>
          <w:p w14:paraId="788E0D8C" w14:textId="77777777" w:rsidR="00515AD9" w:rsidRPr="00515AD9" w:rsidRDefault="00515AD9" w:rsidP="009F145D">
            <w:pPr>
              <w:pStyle w:val="ListParagraph"/>
              <w:numPr>
                <w:ilvl w:val="0"/>
                <w:numId w:val="2"/>
              </w:numPr>
              <w:ind w:left="461" w:hanging="283"/>
            </w:pPr>
            <w:r w:rsidRPr="00515AD9">
              <w:t>Can you tell me what has it been like for you to grow up as a young person in this community?</w:t>
            </w:r>
          </w:p>
          <w:p w14:paraId="7CAAB5EE" w14:textId="77777777" w:rsidR="00515AD9" w:rsidRPr="00515AD9" w:rsidRDefault="00515AD9" w:rsidP="009F145D">
            <w:pPr>
              <w:pStyle w:val="ListParagraph"/>
              <w:numPr>
                <w:ilvl w:val="0"/>
                <w:numId w:val="2"/>
              </w:numPr>
              <w:ind w:left="461" w:hanging="283"/>
            </w:pPr>
            <w:r w:rsidRPr="00515AD9">
              <w:t>How do parents in your community relate to their children?</w:t>
            </w:r>
          </w:p>
          <w:p w14:paraId="3C127840" w14:textId="77777777" w:rsidR="00515AD9" w:rsidRPr="00515AD9" w:rsidRDefault="00515AD9" w:rsidP="009F145D">
            <w:pPr>
              <w:pStyle w:val="ListParagraph"/>
              <w:numPr>
                <w:ilvl w:val="0"/>
                <w:numId w:val="2"/>
              </w:numPr>
              <w:ind w:left="461" w:hanging="283"/>
            </w:pPr>
            <w:r w:rsidRPr="00515AD9">
              <w:t>What are the advantages or disadvantages to being a man or a woman?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C14C8" w14:textId="77777777" w:rsidR="00515AD9" w:rsidRPr="00515AD9" w:rsidRDefault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sz w:val="24"/>
                <w:szCs w:val="24"/>
              </w:rPr>
              <w:t>To understand young people’s views on what it is like to be a young person in this community</w:t>
            </w:r>
          </w:p>
        </w:tc>
      </w:tr>
      <w:tr w:rsidR="00515AD9" w:rsidRPr="00515AD9" w14:paraId="62C33909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F31E0" w14:textId="77777777" w:rsidR="00515AD9" w:rsidRPr="00515AD9" w:rsidRDefault="00515A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>Relationships and sexuality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940AF" w14:textId="77777777" w:rsidR="00515AD9" w:rsidRPr="00515AD9" w:rsidRDefault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AD9" w:rsidRPr="00515AD9" w14:paraId="3AC6CD8A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008B3" w14:textId="77777777" w:rsidR="00515AD9" w:rsidRPr="00515AD9" w:rsidRDefault="00515A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e would like to hear about how relationships develop and have a few questions about sex:</w:t>
            </w:r>
          </w:p>
          <w:p w14:paraId="430AB396" w14:textId="77777777" w:rsidR="00515AD9" w:rsidRPr="00515AD9" w:rsidRDefault="00515AD9" w:rsidP="009F145D">
            <w:pPr>
              <w:pStyle w:val="ListParagraph"/>
              <w:numPr>
                <w:ilvl w:val="0"/>
                <w:numId w:val="2"/>
              </w:numPr>
              <w:ind w:left="461" w:hanging="283"/>
            </w:pPr>
            <w:r w:rsidRPr="00515AD9">
              <w:t>How and when do young people in this community begin to form sexual relationships? Are they ready for it?</w:t>
            </w:r>
          </w:p>
          <w:p w14:paraId="0C986560" w14:textId="77777777" w:rsidR="00515AD9" w:rsidRPr="00515AD9" w:rsidRDefault="00515AD9" w:rsidP="009F145D">
            <w:pPr>
              <w:pStyle w:val="ListParagraph"/>
              <w:numPr>
                <w:ilvl w:val="0"/>
                <w:numId w:val="2"/>
              </w:numPr>
              <w:ind w:left="461" w:hanging="283"/>
            </w:pPr>
            <w:r w:rsidRPr="00515AD9">
              <w:t>What would young people like to gain from a sexual relationship? Are there differences between young women and men?</w:t>
            </w:r>
          </w:p>
          <w:p w14:paraId="4D75CC38" w14:textId="77777777" w:rsidR="00515AD9" w:rsidRPr="00515AD9" w:rsidRDefault="00515AD9" w:rsidP="009F145D">
            <w:pPr>
              <w:pStyle w:val="ListParagraph"/>
              <w:numPr>
                <w:ilvl w:val="0"/>
                <w:numId w:val="2"/>
              </w:numPr>
              <w:ind w:left="461" w:hanging="283"/>
            </w:pPr>
            <w:r w:rsidRPr="00515AD9">
              <w:t>How do you know if, or when, you can trust your sexual partner?</w:t>
            </w:r>
          </w:p>
          <w:p w14:paraId="3B2870F6" w14:textId="77777777" w:rsidR="00515AD9" w:rsidRPr="00515AD9" w:rsidRDefault="00515AD9" w:rsidP="009F145D">
            <w:pPr>
              <w:pStyle w:val="ListParagraph"/>
              <w:numPr>
                <w:ilvl w:val="0"/>
                <w:numId w:val="2"/>
              </w:numPr>
              <w:ind w:left="461" w:hanging="283"/>
            </w:pPr>
            <w:r w:rsidRPr="00515AD9">
              <w:t>Can you tell us a little bit about your last relationship? What was its duration? how often did you see each other? how committed were you? How did you develop trust in the relationship?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2676F" w14:textId="77777777" w:rsidR="00515AD9" w:rsidRPr="00515AD9" w:rsidRDefault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sz w:val="24"/>
                <w:szCs w:val="24"/>
              </w:rPr>
              <w:t>To understand the young person’s experiences of, and perspectives on, relationships and sexuality</w:t>
            </w:r>
          </w:p>
        </w:tc>
      </w:tr>
      <w:tr w:rsidR="00515AD9" w:rsidRPr="00515AD9" w14:paraId="78536A25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7F428" w14:textId="77777777" w:rsidR="00515AD9" w:rsidRPr="00515AD9" w:rsidRDefault="00515A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>HIV risk awareness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E983E" w14:textId="77777777" w:rsidR="00515AD9" w:rsidRPr="00515AD9" w:rsidRDefault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AD9" w:rsidRPr="00515AD9" w14:paraId="48ACDDE4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C15AA" w14:textId="77777777" w:rsidR="00515AD9" w:rsidRPr="00515AD9" w:rsidRDefault="00515A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e would like to hear about how HIV has affected young people’s relationships:</w:t>
            </w:r>
          </w:p>
          <w:p w14:paraId="5777D6ED" w14:textId="77777777" w:rsidR="00515AD9" w:rsidRPr="00515AD9" w:rsidRDefault="00515AD9" w:rsidP="009F145D">
            <w:pPr>
              <w:pStyle w:val="ListParagraph"/>
              <w:numPr>
                <w:ilvl w:val="0"/>
                <w:numId w:val="2"/>
              </w:numPr>
              <w:ind w:left="461" w:hanging="283"/>
            </w:pPr>
            <w:r w:rsidRPr="00515AD9">
              <w:t>When you form a sexual relationship, are you concerned about HIV?</w:t>
            </w:r>
          </w:p>
          <w:p w14:paraId="2B7D1678" w14:textId="77777777" w:rsidR="00515AD9" w:rsidRPr="00515AD9" w:rsidRDefault="00515AD9" w:rsidP="009F145D">
            <w:pPr>
              <w:pStyle w:val="ListParagraph"/>
              <w:numPr>
                <w:ilvl w:val="0"/>
                <w:numId w:val="2"/>
              </w:numPr>
              <w:ind w:left="461" w:hanging="283"/>
            </w:pPr>
            <w:r w:rsidRPr="00515AD9">
              <w:t>Do you consider yourself to be at risk of HIV? if not, why do you think that is the case?</w:t>
            </w:r>
          </w:p>
          <w:p w14:paraId="78D3C14C" w14:textId="77777777" w:rsidR="00515AD9" w:rsidRPr="00515AD9" w:rsidRDefault="00515AD9" w:rsidP="009F145D">
            <w:pPr>
              <w:pStyle w:val="ListParagraph"/>
              <w:numPr>
                <w:ilvl w:val="0"/>
                <w:numId w:val="2"/>
              </w:numPr>
              <w:ind w:left="461" w:hanging="283"/>
            </w:pPr>
            <w:r w:rsidRPr="00515AD9">
              <w:rPr>
                <w:color w:val="000000" w:themeColor="text1"/>
              </w:rPr>
              <w:t xml:space="preserve">Why do young people engage in </w:t>
            </w:r>
            <w:r w:rsidRPr="00515AD9">
              <w:t>activities that put them at risk of HIV?</w:t>
            </w:r>
          </w:p>
          <w:p w14:paraId="6EAB7A4A" w14:textId="77777777" w:rsidR="00515AD9" w:rsidRPr="00515AD9" w:rsidRDefault="00515AD9" w:rsidP="009F145D">
            <w:pPr>
              <w:pStyle w:val="ListParagraph"/>
              <w:numPr>
                <w:ilvl w:val="0"/>
                <w:numId w:val="2"/>
              </w:numPr>
              <w:ind w:left="461" w:hanging="283"/>
            </w:pPr>
            <w:r w:rsidRPr="00515AD9">
              <w:t xml:space="preserve">Do young people in your community talk about sex and HIV risk with each other? </w:t>
            </w:r>
          </w:p>
          <w:p w14:paraId="437F687C" w14:textId="77777777" w:rsidR="00515AD9" w:rsidRPr="00515AD9" w:rsidRDefault="00515AD9" w:rsidP="009F145D">
            <w:pPr>
              <w:pStyle w:val="ListParagraph"/>
              <w:numPr>
                <w:ilvl w:val="0"/>
                <w:numId w:val="2"/>
              </w:numPr>
              <w:ind w:left="461" w:hanging="283"/>
            </w:pPr>
            <w:r w:rsidRPr="00515AD9">
              <w:lastRenderedPageBreak/>
              <w:t xml:space="preserve">Do young women and men consider risk differently? How? Why do you think that is? 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843C7" w14:textId="77777777" w:rsidR="00515AD9" w:rsidRPr="00515AD9" w:rsidRDefault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 understand young people’s awareness of HIV, their risk perception, and the implications of HIV on their relationships and sexuality</w:t>
            </w:r>
          </w:p>
        </w:tc>
      </w:tr>
      <w:tr w:rsidR="00515AD9" w:rsidRPr="00515AD9" w14:paraId="31DF267E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9614D" w14:textId="77777777" w:rsidR="00515AD9" w:rsidRPr="00515AD9" w:rsidRDefault="00515A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>HIV prevention behaviours in your community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688EA" w14:textId="77777777" w:rsidR="00515AD9" w:rsidRPr="00515AD9" w:rsidRDefault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AD9" w:rsidRPr="00515AD9" w14:paraId="54B31426" w14:textId="77777777" w:rsidTr="00FF523D">
        <w:trPr>
          <w:trHeight w:val="2111"/>
        </w:trPr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46D10" w14:textId="77777777" w:rsidR="00515AD9" w:rsidRPr="00515AD9" w:rsidRDefault="00515A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e’re interested in hearing about HIV prevention behaviours in your community:</w:t>
            </w:r>
          </w:p>
          <w:p w14:paraId="6868EEFA" w14:textId="77777777" w:rsidR="00515AD9" w:rsidRPr="00515AD9" w:rsidRDefault="00515AD9" w:rsidP="009F145D">
            <w:pPr>
              <w:pStyle w:val="ListParagraph"/>
              <w:numPr>
                <w:ilvl w:val="0"/>
                <w:numId w:val="1"/>
              </w:numPr>
            </w:pPr>
            <w:r w:rsidRPr="00515AD9">
              <w:t>What do you do to avoid HIV?</w:t>
            </w:r>
          </w:p>
          <w:p w14:paraId="1CA4E9CE" w14:textId="77777777" w:rsidR="00515AD9" w:rsidRPr="00515AD9" w:rsidRDefault="00515AD9" w:rsidP="009F145D">
            <w:pPr>
              <w:pStyle w:val="ListParagraph"/>
              <w:numPr>
                <w:ilvl w:val="0"/>
                <w:numId w:val="1"/>
              </w:numPr>
            </w:pPr>
            <w:r w:rsidRPr="00515AD9">
              <w:t>What are some of the challenges for young people, like yourself, to avoid HIV?</w:t>
            </w:r>
          </w:p>
          <w:p w14:paraId="7DAA3669" w14:textId="77777777" w:rsidR="00515AD9" w:rsidRPr="00515AD9" w:rsidRDefault="00515AD9" w:rsidP="009F145D">
            <w:pPr>
              <w:pStyle w:val="ListParagraph"/>
              <w:numPr>
                <w:ilvl w:val="0"/>
                <w:numId w:val="1"/>
              </w:numPr>
            </w:pPr>
            <w:r w:rsidRPr="00515AD9">
              <w:t>Are these challenges the same for young women and men? If not, please explain.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64B4A" w14:textId="77777777" w:rsidR="00515AD9" w:rsidRPr="00515AD9" w:rsidRDefault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sz w:val="24"/>
                <w:szCs w:val="24"/>
              </w:rPr>
              <w:t xml:space="preserve">To understand what young people in the community do to avoid HIV </w:t>
            </w:r>
          </w:p>
        </w:tc>
      </w:tr>
      <w:tr w:rsidR="00515AD9" w:rsidRPr="00515AD9" w14:paraId="3EBD67AC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8CD78" w14:textId="77777777" w:rsidR="00515AD9" w:rsidRPr="00515AD9" w:rsidRDefault="00515A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V prevention options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F625D" w14:textId="77777777" w:rsidR="00515AD9" w:rsidRPr="00515AD9" w:rsidRDefault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AD9" w:rsidRPr="00515AD9" w14:paraId="2B0A61A1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EFBD1" w14:textId="77777777" w:rsidR="00515AD9" w:rsidRPr="00515AD9" w:rsidRDefault="00515A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Imagine that 17-year-old ‘Zivai’ is in a sexual relationship with a 32-year-old man from her community. Zivai is aware of the HIV risk of sleeping with a man older and more experienced than herself. Zivai would like to ensure that she does not contract HIV.  </w:t>
            </w:r>
          </w:p>
          <w:p w14:paraId="224F3B99" w14:textId="77777777" w:rsidR="00515AD9" w:rsidRPr="00515AD9" w:rsidRDefault="00515AD9" w:rsidP="009F145D">
            <w:pPr>
              <w:pStyle w:val="ListParagraph"/>
              <w:numPr>
                <w:ilvl w:val="0"/>
                <w:numId w:val="3"/>
              </w:numPr>
              <w:ind w:left="461" w:hanging="283"/>
              <w:rPr>
                <w:color w:val="000000" w:themeColor="text1"/>
              </w:rPr>
            </w:pPr>
            <w:r w:rsidRPr="00515AD9">
              <w:rPr>
                <w:color w:val="000000" w:themeColor="text1"/>
              </w:rPr>
              <w:t xml:space="preserve">What kinds of HIV/STI prevention methods do teenage women, like Zivai use? </w:t>
            </w:r>
          </w:p>
          <w:p w14:paraId="54AE18AD" w14:textId="77777777" w:rsidR="00515AD9" w:rsidRPr="00515AD9" w:rsidRDefault="00515AD9" w:rsidP="009F145D">
            <w:pPr>
              <w:pStyle w:val="ListParagraph"/>
              <w:numPr>
                <w:ilvl w:val="0"/>
                <w:numId w:val="3"/>
              </w:numPr>
              <w:ind w:left="461" w:hanging="283"/>
              <w:rPr>
                <w:color w:val="000000" w:themeColor="text1"/>
              </w:rPr>
            </w:pPr>
            <w:r w:rsidRPr="00515AD9">
              <w:rPr>
                <w:color w:val="000000" w:themeColor="text1"/>
              </w:rPr>
              <w:t>Why would she use, or choose not use, HIV prevention methods like condoms/PrEP/partner testing?</w:t>
            </w:r>
          </w:p>
          <w:p w14:paraId="35F58941" w14:textId="77777777" w:rsidR="00515AD9" w:rsidRPr="00515AD9" w:rsidRDefault="00515AD9" w:rsidP="009F145D">
            <w:pPr>
              <w:pStyle w:val="ListParagraph"/>
              <w:numPr>
                <w:ilvl w:val="0"/>
                <w:numId w:val="3"/>
              </w:numPr>
              <w:ind w:left="461" w:hanging="283"/>
              <w:rPr>
                <w:color w:val="000000" w:themeColor="text1"/>
              </w:rPr>
            </w:pPr>
            <w:r w:rsidRPr="00515AD9">
              <w:rPr>
                <w:color w:val="000000" w:themeColor="text1"/>
              </w:rPr>
              <w:t>If Zivai wanted to access HIV prevention methods or services, what methods or services would she be looking for? Where and how should such services be offered?</w:t>
            </w:r>
          </w:p>
          <w:p w14:paraId="279F4560" w14:textId="77777777" w:rsidR="00515AD9" w:rsidRPr="00515AD9" w:rsidRDefault="00515AD9" w:rsidP="00515AD9">
            <w:pPr>
              <w:pStyle w:val="ListParagraph"/>
              <w:numPr>
                <w:ilvl w:val="0"/>
                <w:numId w:val="3"/>
              </w:numPr>
              <w:ind w:left="461" w:hanging="283"/>
              <w:rPr>
                <w:color w:val="000000" w:themeColor="text1"/>
              </w:rPr>
            </w:pPr>
            <w:r w:rsidRPr="00515AD9">
              <w:t>What factors would make it difficult for a person, like Zivai, to access HIV prevention methods? Why? How can these challenges be addressed? [probe: community norms, parents]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547A6" w14:textId="77777777" w:rsidR="00515AD9" w:rsidRPr="00515AD9" w:rsidRDefault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sz w:val="24"/>
                <w:szCs w:val="24"/>
              </w:rPr>
              <w:t>To understand the young person’s view on what prevention methods are available in the community and challenges in accessing and using these methods.</w:t>
            </w:r>
          </w:p>
        </w:tc>
      </w:tr>
      <w:tr w:rsidR="00515AD9" w:rsidRPr="00515AD9" w14:paraId="43993D36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02B6A" w14:textId="77777777" w:rsidR="00515AD9" w:rsidRPr="00515AD9" w:rsidRDefault="00515A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>Pre-exposure prophylaxis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E57C0" w14:textId="77777777" w:rsidR="00515AD9" w:rsidRPr="00515AD9" w:rsidRDefault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AD9" w:rsidRPr="00515AD9" w14:paraId="591BD1A6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E2000" w14:textId="77777777" w:rsidR="00515AD9" w:rsidRPr="00515AD9" w:rsidRDefault="00515A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et’s talk about PrEP:</w:t>
            </w:r>
          </w:p>
          <w:p w14:paraId="46AE829B" w14:textId="77777777" w:rsidR="00515AD9" w:rsidRPr="00515AD9" w:rsidRDefault="00515AD9" w:rsidP="009F145D">
            <w:pPr>
              <w:pStyle w:val="ListParagraph"/>
              <w:numPr>
                <w:ilvl w:val="0"/>
                <w:numId w:val="4"/>
              </w:numPr>
              <w:ind w:left="404" w:hanging="283"/>
            </w:pPr>
            <w:r w:rsidRPr="00515AD9">
              <w:t>Do you know what PrEP is? (If not, please explain to the participant)</w:t>
            </w:r>
          </w:p>
          <w:p w14:paraId="2FD54FA6" w14:textId="77777777" w:rsidR="00515AD9" w:rsidRPr="00515AD9" w:rsidRDefault="00515AD9" w:rsidP="009F145D">
            <w:pPr>
              <w:pStyle w:val="ListParagraph"/>
              <w:numPr>
                <w:ilvl w:val="0"/>
                <w:numId w:val="4"/>
              </w:numPr>
              <w:ind w:left="404" w:hanging="283"/>
            </w:pPr>
            <w:r w:rsidRPr="00515AD9">
              <w:t>What do you think about PrEP as a HIV prevention method?</w:t>
            </w:r>
          </w:p>
          <w:p w14:paraId="255D56E4" w14:textId="77777777" w:rsidR="00515AD9" w:rsidRPr="00515AD9" w:rsidRDefault="00515AD9" w:rsidP="009F145D">
            <w:pPr>
              <w:pStyle w:val="ListParagraph"/>
              <w:numPr>
                <w:ilvl w:val="0"/>
                <w:numId w:val="4"/>
              </w:numPr>
              <w:ind w:left="404" w:hanging="283"/>
            </w:pPr>
            <w:r w:rsidRPr="00515AD9">
              <w:t xml:space="preserve">How might PrEP be viewed in your community? What are your views on PrEP services being delivered in your community? </w:t>
            </w:r>
          </w:p>
          <w:p w14:paraId="08DB3C87" w14:textId="77777777" w:rsidR="00515AD9" w:rsidRPr="00515AD9" w:rsidRDefault="00515AD9" w:rsidP="009F145D">
            <w:pPr>
              <w:pStyle w:val="ListParagraph"/>
              <w:numPr>
                <w:ilvl w:val="0"/>
                <w:numId w:val="4"/>
              </w:numPr>
              <w:ind w:left="404" w:hanging="283"/>
            </w:pPr>
            <w:r w:rsidRPr="00515AD9">
              <w:t xml:space="preserve">What do young women think about PrEP as a prevention method? What do you think about it? </w:t>
            </w:r>
          </w:p>
          <w:p w14:paraId="5DADB665" w14:textId="77777777" w:rsidR="00515AD9" w:rsidRPr="00515AD9" w:rsidRDefault="00515AD9" w:rsidP="009F145D">
            <w:pPr>
              <w:pStyle w:val="ListParagraph"/>
              <w:numPr>
                <w:ilvl w:val="0"/>
                <w:numId w:val="4"/>
              </w:numPr>
              <w:ind w:left="404" w:hanging="283"/>
            </w:pPr>
            <w:r w:rsidRPr="00515AD9">
              <w:t xml:space="preserve">What are the advantages of PrEP? Why do some young women want PrEP? </w:t>
            </w:r>
          </w:p>
          <w:p w14:paraId="6C3B3919" w14:textId="77777777" w:rsidR="00515AD9" w:rsidRPr="00515AD9" w:rsidRDefault="00515AD9" w:rsidP="009F145D">
            <w:pPr>
              <w:pStyle w:val="ListParagraph"/>
              <w:numPr>
                <w:ilvl w:val="0"/>
                <w:numId w:val="4"/>
              </w:numPr>
              <w:ind w:left="404" w:hanging="283"/>
            </w:pPr>
            <w:r w:rsidRPr="00515AD9">
              <w:t xml:space="preserve">What are the limitations of PrEP? Why do some young women refuse to get PrEP? </w:t>
            </w:r>
          </w:p>
          <w:p w14:paraId="370A7050" w14:textId="77777777" w:rsidR="00515AD9" w:rsidRPr="00515AD9" w:rsidRDefault="00515AD9" w:rsidP="009F145D">
            <w:pPr>
              <w:pStyle w:val="ListParagraph"/>
              <w:numPr>
                <w:ilvl w:val="0"/>
                <w:numId w:val="4"/>
              </w:numPr>
              <w:ind w:left="404" w:hanging="283"/>
            </w:pPr>
            <w:r w:rsidRPr="00515AD9">
              <w:t xml:space="preserve">What would convince these young women / you to access PrEP?  </w:t>
            </w:r>
          </w:p>
          <w:p w14:paraId="26838D33" w14:textId="77777777" w:rsidR="00515AD9" w:rsidRPr="00515AD9" w:rsidRDefault="00515AD9" w:rsidP="009F145D">
            <w:pPr>
              <w:pStyle w:val="ListParagraph"/>
              <w:numPr>
                <w:ilvl w:val="0"/>
                <w:numId w:val="4"/>
              </w:numPr>
              <w:ind w:left="404" w:hanging="283"/>
              <w:rPr>
                <w:rFonts w:eastAsiaTheme="minorHAnsi"/>
              </w:rPr>
            </w:pPr>
            <w:r w:rsidRPr="00515AD9">
              <w:t xml:space="preserve">What community factors prevent young women from accessing PrEP? [probe: community norms, parents] </w:t>
            </w:r>
          </w:p>
          <w:p w14:paraId="1FCC92BB" w14:textId="77777777" w:rsidR="00515AD9" w:rsidRPr="00515AD9" w:rsidRDefault="00515AD9" w:rsidP="009F145D">
            <w:pPr>
              <w:pStyle w:val="ListParagraph"/>
              <w:numPr>
                <w:ilvl w:val="0"/>
                <w:numId w:val="4"/>
              </w:numPr>
              <w:ind w:left="404" w:hanging="283"/>
            </w:pPr>
            <w:r w:rsidRPr="00515AD9">
              <w:t>How would your parents react if you enrolled onto ART?</w:t>
            </w:r>
          </w:p>
          <w:p w14:paraId="0625C211" w14:textId="77777777" w:rsidR="00515AD9" w:rsidRPr="00515AD9" w:rsidRDefault="00515AD9" w:rsidP="009F145D">
            <w:pPr>
              <w:pStyle w:val="ListParagraph"/>
              <w:numPr>
                <w:ilvl w:val="0"/>
                <w:numId w:val="4"/>
              </w:numPr>
              <w:ind w:left="404" w:hanging="283"/>
            </w:pPr>
            <w:r w:rsidRPr="00515AD9">
              <w:t>To whom would you disclose that you are on PrEP, if anyone?</w:t>
            </w:r>
          </w:p>
          <w:p w14:paraId="7192A724" w14:textId="77777777" w:rsidR="00515AD9" w:rsidRPr="00515AD9" w:rsidRDefault="00515AD9" w:rsidP="009F145D">
            <w:pPr>
              <w:pStyle w:val="ListParagraph"/>
              <w:numPr>
                <w:ilvl w:val="0"/>
                <w:numId w:val="4"/>
              </w:numPr>
              <w:ind w:left="404" w:hanging="283"/>
            </w:pPr>
            <w:r w:rsidRPr="00515AD9">
              <w:t xml:space="preserve">If you were going to access PrEP, where would you like to access it? How should this service be delivered? </w:t>
            </w:r>
          </w:p>
          <w:p w14:paraId="22230D49" w14:textId="77777777" w:rsidR="00515AD9" w:rsidRPr="00515AD9" w:rsidRDefault="00515AD9" w:rsidP="00515AD9">
            <w:pPr>
              <w:pStyle w:val="ListParagraph"/>
              <w:numPr>
                <w:ilvl w:val="0"/>
                <w:numId w:val="4"/>
              </w:numPr>
              <w:ind w:left="404" w:hanging="283"/>
            </w:pPr>
            <w:r w:rsidRPr="00515AD9">
              <w:t xml:space="preserve">How can we address barriers to uptake of PrEP?  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17114" w14:textId="77777777" w:rsidR="00515AD9" w:rsidRPr="00515AD9" w:rsidRDefault="00515AD9" w:rsidP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sz w:val="24"/>
                <w:szCs w:val="24"/>
              </w:rPr>
              <w:t xml:space="preserve">To understand what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YW</w:t>
            </w:r>
            <w:r w:rsidRPr="00515AD9">
              <w:rPr>
                <w:rFonts w:ascii="Times New Roman" w:hAnsi="Times New Roman" w:cs="Times New Roman"/>
                <w:sz w:val="24"/>
                <w:szCs w:val="24"/>
              </w:rPr>
              <w:t xml:space="preserve"> think about about PrEP in the community and challenges to service delivery</w:t>
            </w:r>
          </w:p>
        </w:tc>
      </w:tr>
      <w:tr w:rsidR="00515AD9" w:rsidRPr="00515AD9" w14:paraId="475D4AC6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6AECA" w14:textId="77777777" w:rsidR="00515AD9" w:rsidRPr="00515AD9" w:rsidRDefault="00515A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>Combination of  HIV prevention methods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C3AED" w14:textId="77777777" w:rsidR="00515AD9" w:rsidRPr="00515AD9" w:rsidRDefault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AD9" w:rsidRPr="00515AD9" w14:paraId="7143F05A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A5C01" w14:textId="77777777" w:rsidR="00515AD9" w:rsidRPr="00515AD9" w:rsidRDefault="00515A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The safest option is not to rely on one HIV prevention method, but to combine multiple methods. Now, let’s talk about combination HIV prevention:</w:t>
            </w:r>
          </w:p>
          <w:p w14:paraId="65788D8B" w14:textId="77777777" w:rsidR="00515AD9" w:rsidRPr="00515AD9" w:rsidRDefault="00515AD9" w:rsidP="009F145D">
            <w:pPr>
              <w:pStyle w:val="ListParagraph"/>
              <w:numPr>
                <w:ilvl w:val="0"/>
                <w:numId w:val="4"/>
              </w:numPr>
              <w:ind w:left="404" w:hanging="283"/>
              <w:rPr>
                <w:b/>
                <w:i/>
              </w:rPr>
            </w:pPr>
            <w:r w:rsidRPr="00515AD9">
              <w:t>What combination of steps do young people take to avoid HIV?</w:t>
            </w:r>
          </w:p>
          <w:p w14:paraId="5CDAFF03" w14:textId="77777777" w:rsidR="00515AD9" w:rsidRPr="00515AD9" w:rsidRDefault="00515AD9" w:rsidP="009F145D">
            <w:pPr>
              <w:pStyle w:val="ListParagraph"/>
              <w:numPr>
                <w:ilvl w:val="0"/>
                <w:numId w:val="4"/>
              </w:numPr>
              <w:ind w:left="404" w:hanging="283"/>
              <w:rPr>
                <w:b/>
                <w:i/>
              </w:rPr>
            </w:pPr>
            <w:r w:rsidRPr="00515AD9">
              <w:t xml:space="preserve">What factors prevent young people from using multiple HIV prevention methods at once? </w:t>
            </w:r>
          </w:p>
          <w:p w14:paraId="5875F70C" w14:textId="77777777" w:rsidR="00515AD9" w:rsidRPr="00515AD9" w:rsidRDefault="00515AD9" w:rsidP="009F145D">
            <w:pPr>
              <w:pStyle w:val="ListParagraph"/>
              <w:numPr>
                <w:ilvl w:val="0"/>
                <w:numId w:val="4"/>
              </w:numPr>
              <w:ind w:left="404" w:hanging="283"/>
              <w:rPr>
                <w:b/>
                <w:i/>
              </w:rPr>
            </w:pPr>
            <w:r w:rsidRPr="00515AD9">
              <w:t xml:space="preserve">What combination of steps do you take to avoid HIV? 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362D9" w14:textId="77777777" w:rsidR="00515AD9" w:rsidRPr="00515AD9" w:rsidRDefault="00515AD9" w:rsidP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sz w:val="24"/>
                <w:szCs w:val="24"/>
              </w:rPr>
              <w:t xml:space="preserve">To understand what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YW</w:t>
            </w:r>
            <w:r w:rsidRPr="00515AD9">
              <w:rPr>
                <w:rFonts w:ascii="Times New Roman" w:hAnsi="Times New Roman" w:cs="Times New Roman"/>
                <w:sz w:val="24"/>
                <w:szCs w:val="24"/>
              </w:rPr>
              <w:t xml:space="preserve"> think about about combination HIV prevention </w:t>
            </w:r>
          </w:p>
        </w:tc>
      </w:tr>
      <w:tr w:rsidR="00515AD9" w:rsidRPr="00515AD9" w14:paraId="3E779053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89E83" w14:textId="77777777" w:rsidR="00515AD9" w:rsidRPr="00515AD9" w:rsidRDefault="00515A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>Recommendations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5DE23" w14:textId="77777777" w:rsidR="00515AD9" w:rsidRPr="00515AD9" w:rsidRDefault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AD9" w:rsidRPr="00515AD9" w14:paraId="36374510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88F0E" w14:textId="77777777" w:rsidR="00515AD9" w:rsidRPr="00515AD9" w:rsidRDefault="00515A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inally, I’d like to ask for your recommendations to help improve the uptake of HIV prevention services in this community. </w:t>
            </w:r>
          </w:p>
          <w:p w14:paraId="73C4C9D3" w14:textId="77777777" w:rsidR="00515AD9" w:rsidRPr="00515AD9" w:rsidRDefault="00515AD9" w:rsidP="009F145D">
            <w:pPr>
              <w:pStyle w:val="ListParagraph"/>
              <w:numPr>
                <w:ilvl w:val="0"/>
                <w:numId w:val="4"/>
              </w:numPr>
              <w:ind w:left="404" w:hanging="283"/>
            </w:pPr>
            <w:r w:rsidRPr="00515AD9">
              <w:t xml:space="preserve">What three things do you think should happen in this community to improve the uptake of HIV prevention methods amongst young people in this community? </w:t>
            </w:r>
          </w:p>
          <w:p w14:paraId="5F7F9744" w14:textId="77777777" w:rsidR="00515AD9" w:rsidRPr="00515AD9" w:rsidRDefault="00515AD9" w:rsidP="009F145D">
            <w:pPr>
              <w:pStyle w:val="ListParagraph"/>
              <w:numPr>
                <w:ilvl w:val="0"/>
                <w:numId w:val="4"/>
              </w:numPr>
              <w:ind w:left="404" w:hanging="283"/>
            </w:pPr>
            <w:r w:rsidRPr="00515AD9">
              <w:t>What three things do you think should happen in this community to improve the uptake of HIV prevention methods amongst young people in this community?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AF008" w14:textId="77777777" w:rsidR="00515AD9" w:rsidRPr="00515AD9" w:rsidRDefault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understand what AGYW feel</w:t>
            </w:r>
            <w:r w:rsidRPr="00515AD9">
              <w:rPr>
                <w:rFonts w:ascii="Times New Roman" w:hAnsi="Times New Roman" w:cs="Times New Roman"/>
                <w:sz w:val="24"/>
                <w:szCs w:val="24"/>
              </w:rPr>
              <w:t xml:space="preserve"> need to change in the community and in health services.  </w:t>
            </w:r>
          </w:p>
        </w:tc>
      </w:tr>
      <w:tr w:rsidR="00515AD9" w:rsidRPr="00515AD9" w14:paraId="003A69D8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14EB5" w14:textId="77777777" w:rsidR="00515AD9" w:rsidRPr="00515AD9" w:rsidRDefault="00515A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>Wrap up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52BB5" w14:textId="77777777" w:rsidR="00515AD9" w:rsidRPr="00515AD9" w:rsidRDefault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AD9" w:rsidRPr="00515AD9" w14:paraId="68D51D4E" w14:textId="77777777" w:rsidTr="00FF523D">
        <w:tc>
          <w:tcPr>
            <w:tcW w:w="6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B2D17" w14:textId="77777777" w:rsidR="00515AD9" w:rsidRPr="00515AD9" w:rsidRDefault="00515A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inally:</w:t>
            </w:r>
          </w:p>
          <w:p w14:paraId="4DFDB498" w14:textId="77777777" w:rsidR="00515AD9" w:rsidRPr="00515AD9" w:rsidRDefault="00515AD9" w:rsidP="009F145D">
            <w:pPr>
              <w:pStyle w:val="ListParagraph"/>
              <w:numPr>
                <w:ilvl w:val="0"/>
                <w:numId w:val="5"/>
              </w:numPr>
              <w:ind w:left="404" w:hanging="283"/>
            </w:pPr>
            <w:r w:rsidRPr="00515AD9">
              <w:t xml:space="preserve">Is there anything else that you’d like to discuss today about your life or your experiences regarding access to, or us of, HIV prevention methods? </w:t>
            </w:r>
          </w:p>
          <w:p w14:paraId="1906049C" w14:textId="77777777" w:rsidR="00515AD9" w:rsidRPr="00515AD9" w:rsidRDefault="00515AD9" w:rsidP="009F145D">
            <w:pPr>
              <w:pStyle w:val="ListParagraph"/>
              <w:numPr>
                <w:ilvl w:val="0"/>
                <w:numId w:val="5"/>
              </w:numPr>
              <w:ind w:left="404" w:hanging="283"/>
            </w:pPr>
            <w:r w:rsidRPr="00515AD9">
              <w:t>Are there any questions that you’d like to ask me about anything that we have discussed today?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BA2E6" w14:textId="77777777" w:rsidR="00515AD9" w:rsidRPr="00515AD9" w:rsidRDefault="00515A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D22BAD" w14:textId="77777777" w:rsidR="00515AD9" w:rsidRDefault="00515AD9" w:rsidP="00515AD9">
      <w:pPr>
        <w:rPr>
          <w:rFonts w:ascii="Times New Roman" w:hAnsi="Times New Roman" w:cs="Times New Roman"/>
          <w:sz w:val="24"/>
          <w:szCs w:val="24"/>
        </w:rPr>
      </w:pPr>
      <w:r w:rsidRPr="00515AD9">
        <w:rPr>
          <w:rFonts w:ascii="Times New Roman" w:hAnsi="Times New Roman" w:cs="Times New Roman"/>
          <w:sz w:val="24"/>
          <w:szCs w:val="24"/>
        </w:rPr>
        <w:br w:type="page"/>
      </w:r>
    </w:p>
    <w:p w14:paraId="63E26CBA" w14:textId="77777777" w:rsidR="00515AD9" w:rsidRPr="00515AD9" w:rsidRDefault="00515AD9" w:rsidP="00515AD9">
      <w:pPr>
        <w:jc w:val="center"/>
        <w:rPr>
          <w:rFonts w:ascii="Times New Roman" w:hAnsi="Times New Roman" w:cs="Times New Roman"/>
          <w:b/>
          <w:szCs w:val="24"/>
        </w:rPr>
      </w:pPr>
      <w:r w:rsidRPr="00515AD9">
        <w:rPr>
          <w:rFonts w:ascii="Times New Roman" w:hAnsi="Times New Roman" w:cs="Times New Roman"/>
          <w:b/>
          <w:sz w:val="32"/>
          <w:szCs w:val="24"/>
        </w:rPr>
        <w:lastRenderedPageBreak/>
        <w:t>Topic guide for focus group discussions</w:t>
      </w:r>
    </w:p>
    <w:p w14:paraId="00721675" w14:textId="77777777" w:rsidR="00515AD9" w:rsidRDefault="00515AD9" w:rsidP="00515AD9">
      <w:pPr>
        <w:rPr>
          <w:rFonts w:ascii="Times New Roman" w:hAnsi="Times New Roman" w:cs="Times New Roman"/>
          <w:i/>
          <w:sz w:val="24"/>
          <w:szCs w:val="24"/>
        </w:rPr>
      </w:pPr>
    </w:p>
    <w:p w14:paraId="40224393" w14:textId="77777777" w:rsidR="00515AD9" w:rsidRPr="00515AD9" w:rsidRDefault="00515AD9" w:rsidP="00515AD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386" w:type="dxa"/>
        <w:tblInd w:w="-113" w:type="dxa"/>
        <w:tblLook w:val="04A0" w:firstRow="1" w:lastRow="0" w:firstColumn="1" w:lastColumn="0" w:noHBand="0" w:noVBand="1"/>
      </w:tblPr>
      <w:tblGrid>
        <w:gridCol w:w="6836"/>
        <w:gridCol w:w="2550"/>
      </w:tblGrid>
      <w:tr w:rsidR="00515AD9" w:rsidRPr="00515AD9" w14:paraId="60510993" w14:textId="77777777" w:rsidTr="00FF523D">
        <w:tc>
          <w:tcPr>
            <w:tcW w:w="6985" w:type="dxa"/>
            <w:shd w:val="clear" w:color="auto" w:fill="auto"/>
          </w:tcPr>
          <w:p w14:paraId="7D872668" w14:textId="1ACE900A" w:rsidR="00515AD9" w:rsidRPr="00515AD9" w:rsidRDefault="00FF523D" w:rsidP="009F14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PROBES</w:t>
            </w:r>
          </w:p>
        </w:tc>
        <w:tc>
          <w:tcPr>
            <w:tcW w:w="2401" w:type="dxa"/>
            <w:shd w:val="clear" w:color="auto" w:fill="auto"/>
          </w:tcPr>
          <w:p w14:paraId="44D952FA" w14:textId="0841CFBA" w:rsidR="00515AD9" w:rsidRPr="00515AD9" w:rsidRDefault="00FF523D" w:rsidP="009F14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ES/RATIONALE </w:t>
            </w:r>
          </w:p>
        </w:tc>
      </w:tr>
      <w:tr w:rsidR="00515AD9" w:rsidRPr="00515AD9" w14:paraId="09EA5AAC" w14:textId="77777777" w:rsidTr="00FF523D">
        <w:tc>
          <w:tcPr>
            <w:tcW w:w="6985" w:type="dxa"/>
            <w:shd w:val="clear" w:color="auto" w:fill="auto"/>
          </w:tcPr>
          <w:p w14:paraId="1FE9348E" w14:textId="77777777" w:rsidR="00515AD9" w:rsidRPr="00515AD9" w:rsidRDefault="00515AD9" w:rsidP="009F14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>Icebreaker: Being young in your community</w:t>
            </w:r>
          </w:p>
        </w:tc>
        <w:tc>
          <w:tcPr>
            <w:tcW w:w="2401" w:type="dxa"/>
            <w:shd w:val="clear" w:color="auto" w:fill="auto"/>
          </w:tcPr>
          <w:p w14:paraId="5091F17E" w14:textId="77777777" w:rsidR="00515AD9" w:rsidRPr="00515AD9" w:rsidRDefault="00515AD9" w:rsidP="009F1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AD9" w:rsidRPr="00515AD9" w14:paraId="60B9CFAE" w14:textId="77777777" w:rsidTr="00FF523D">
        <w:tc>
          <w:tcPr>
            <w:tcW w:w="6985" w:type="dxa"/>
            <w:shd w:val="clear" w:color="auto" w:fill="auto"/>
          </w:tcPr>
          <w:p w14:paraId="7EA54189" w14:textId="77777777" w:rsidR="00515AD9" w:rsidRPr="00515AD9" w:rsidRDefault="00515AD9" w:rsidP="00515AD9">
            <w:pPr>
              <w:pStyle w:val="ListParagraph"/>
              <w:numPr>
                <w:ilvl w:val="0"/>
                <w:numId w:val="9"/>
              </w:numPr>
              <w:ind w:left="461" w:hanging="283"/>
            </w:pPr>
            <w:r w:rsidRPr="00515AD9">
              <w:t>Can you tell me what has it been like for you to grow up as a young person in this community</w:t>
            </w:r>
            <w:r>
              <w:t>?</w:t>
            </w:r>
            <w:r w:rsidRPr="00515AD9">
              <w:t xml:space="preserve"> </w:t>
            </w:r>
            <w:r w:rsidRPr="00515AD9">
              <w:br/>
            </w:r>
          </w:p>
        </w:tc>
        <w:tc>
          <w:tcPr>
            <w:tcW w:w="2401" w:type="dxa"/>
            <w:shd w:val="clear" w:color="auto" w:fill="auto"/>
          </w:tcPr>
          <w:p w14:paraId="24D028CC" w14:textId="77777777" w:rsidR="00515AD9" w:rsidRPr="00515AD9" w:rsidRDefault="00515AD9" w:rsidP="009F1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sz w:val="24"/>
                <w:szCs w:val="24"/>
              </w:rPr>
              <w:t>To understand what it is like to be a young person in this community</w:t>
            </w:r>
          </w:p>
        </w:tc>
      </w:tr>
      <w:tr w:rsidR="00515AD9" w:rsidRPr="00515AD9" w14:paraId="39663535" w14:textId="77777777" w:rsidTr="00FF523D">
        <w:tc>
          <w:tcPr>
            <w:tcW w:w="6985" w:type="dxa"/>
            <w:shd w:val="clear" w:color="auto" w:fill="auto"/>
          </w:tcPr>
          <w:p w14:paraId="5361418B" w14:textId="77777777" w:rsidR="00515AD9" w:rsidRPr="00515AD9" w:rsidRDefault="00515AD9" w:rsidP="009F14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>Relationships and sexu</w:t>
            </w:r>
            <w:bookmarkStart w:id="0" w:name="_GoBack"/>
            <w:bookmarkEnd w:id="0"/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>ality</w:t>
            </w:r>
          </w:p>
        </w:tc>
        <w:tc>
          <w:tcPr>
            <w:tcW w:w="2401" w:type="dxa"/>
            <w:shd w:val="clear" w:color="auto" w:fill="auto"/>
          </w:tcPr>
          <w:p w14:paraId="551C4A96" w14:textId="77777777" w:rsidR="00515AD9" w:rsidRPr="00515AD9" w:rsidRDefault="00515AD9" w:rsidP="009F1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AD9" w:rsidRPr="00515AD9" w14:paraId="26563E8F" w14:textId="77777777" w:rsidTr="00FF523D">
        <w:tc>
          <w:tcPr>
            <w:tcW w:w="6985" w:type="dxa"/>
            <w:shd w:val="clear" w:color="auto" w:fill="auto"/>
          </w:tcPr>
          <w:p w14:paraId="21140E7E" w14:textId="77777777" w:rsidR="00515AD9" w:rsidRPr="00515AD9" w:rsidRDefault="00515AD9" w:rsidP="00515AD9">
            <w:pPr>
              <w:pStyle w:val="ListParagraph"/>
              <w:numPr>
                <w:ilvl w:val="0"/>
                <w:numId w:val="9"/>
              </w:numPr>
              <w:ind w:left="461" w:hanging="283"/>
            </w:pPr>
            <w:r w:rsidRPr="00515AD9">
              <w:t>How and when do young people in this community begin to form sexual relationships? Are they ready for it?</w:t>
            </w:r>
          </w:p>
          <w:p w14:paraId="197CC241" w14:textId="77777777" w:rsidR="00515AD9" w:rsidRPr="00515AD9" w:rsidRDefault="00515AD9" w:rsidP="00515AD9"/>
        </w:tc>
        <w:tc>
          <w:tcPr>
            <w:tcW w:w="2401" w:type="dxa"/>
            <w:shd w:val="clear" w:color="auto" w:fill="auto"/>
          </w:tcPr>
          <w:p w14:paraId="62350038" w14:textId="77777777" w:rsidR="00515AD9" w:rsidRPr="00515AD9" w:rsidRDefault="00515AD9" w:rsidP="009F1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sz w:val="24"/>
                <w:szCs w:val="24"/>
              </w:rPr>
              <w:t>To understand young people’s relationships and sexuality</w:t>
            </w:r>
          </w:p>
        </w:tc>
      </w:tr>
      <w:tr w:rsidR="00515AD9" w:rsidRPr="00515AD9" w14:paraId="7BABBB87" w14:textId="77777777" w:rsidTr="00FF523D">
        <w:tc>
          <w:tcPr>
            <w:tcW w:w="6985" w:type="dxa"/>
            <w:shd w:val="clear" w:color="auto" w:fill="auto"/>
          </w:tcPr>
          <w:p w14:paraId="55AAC219" w14:textId="77777777" w:rsidR="00515AD9" w:rsidRPr="00515AD9" w:rsidRDefault="00515AD9" w:rsidP="009F14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>HIV risk awareness</w:t>
            </w:r>
          </w:p>
        </w:tc>
        <w:tc>
          <w:tcPr>
            <w:tcW w:w="2401" w:type="dxa"/>
            <w:shd w:val="clear" w:color="auto" w:fill="auto"/>
          </w:tcPr>
          <w:p w14:paraId="12E5243C" w14:textId="77777777" w:rsidR="00515AD9" w:rsidRPr="00515AD9" w:rsidRDefault="00515AD9" w:rsidP="009F1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AD9" w:rsidRPr="00515AD9" w14:paraId="17E704FA" w14:textId="77777777" w:rsidTr="00FF523D">
        <w:tc>
          <w:tcPr>
            <w:tcW w:w="6985" w:type="dxa"/>
            <w:shd w:val="clear" w:color="auto" w:fill="auto"/>
          </w:tcPr>
          <w:p w14:paraId="064630EB" w14:textId="77777777" w:rsidR="00515AD9" w:rsidRPr="00515AD9" w:rsidRDefault="00515AD9" w:rsidP="00515AD9">
            <w:pPr>
              <w:pStyle w:val="ListParagraph"/>
              <w:numPr>
                <w:ilvl w:val="0"/>
                <w:numId w:val="9"/>
              </w:numPr>
              <w:ind w:left="461" w:hanging="283"/>
            </w:pPr>
            <w:r w:rsidRPr="00515AD9">
              <w:t>What are the risks, if any, of being in a sexual relationship?</w:t>
            </w:r>
          </w:p>
          <w:p w14:paraId="4DCF590C" w14:textId="77777777" w:rsidR="00515AD9" w:rsidRPr="00515AD9" w:rsidRDefault="00515AD9" w:rsidP="00515AD9">
            <w:pPr>
              <w:pStyle w:val="ListParagraph"/>
              <w:numPr>
                <w:ilvl w:val="0"/>
                <w:numId w:val="9"/>
              </w:numPr>
              <w:ind w:left="461" w:hanging="283"/>
            </w:pPr>
            <w:r w:rsidRPr="00515AD9">
              <w:t>What young people are at risk of HIV? Do they know they are at risk? What is that the case?</w:t>
            </w:r>
          </w:p>
          <w:p w14:paraId="26980B9C" w14:textId="77777777" w:rsidR="00515AD9" w:rsidRPr="00515AD9" w:rsidRDefault="00515AD9" w:rsidP="00515AD9">
            <w:pPr>
              <w:pStyle w:val="ListParagraph"/>
              <w:numPr>
                <w:ilvl w:val="0"/>
                <w:numId w:val="9"/>
              </w:numPr>
              <w:ind w:left="461" w:hanging="283"/>
            </w:pPr>
            <w:r w:rsidRPr="00515AD9">
              <w:rPr>
                <w:color w:val="000000" w:themeColor="text1"/>
              </w:rPr>
              <w:t xml:space="preserve">Why do young people engage in </w:t>
            </w:r>
            <w:r w:rsidRPr="00515AD9">
              <w:t>activities that put them at risk of HIV?</w:t>
            </w:r>
          </w:p>
        </w:tc>
        <w:tc>
          <w:tcPr>
            <w:tcW w:w="2401" w:type="dxa"/>
            <w:shd w:val="clear" w:color="auto" w:fill="auto"/>
          </w:tcPr>
          <w:p w14:paraId="320228E1" w14:textId="77777777" w:rsidR="00515AD9" w:rsidRPr="00515AD9" w:rsidRDefault="00515AD9" w:rsidP="009F1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sz w:val="24"/>
                <w:szCs w:val="24"/>
              </w:rPr>
              <w:t>To understand young people’s awareness of HIV, their risk perception, and the implications of HIV on their relationships and sexuality</w:t>
            </w:r>
          </w:p>
        </w:tc>
      </w:tr>
      <w:tr w:rsidR="00515AD9" w:rsidRPr="00515AD9" w14:paraId="53AE33BB" w14:textId="77777777" w:rsidTr="00FF523D">
        <w:tc>
          <w:tcPr>
            <w:tcW w:w="6985" w:type="dxa"/>
            <w:shd w:val="clear" w:color="auto" w:fill="auto"/>
          </w:tcPr>
          <w:p w14:paraId="14B69801" w14:textId="77777777" w:rsidR="00515AD9" w:rsidRPr="00515AD9" w:rsidRDefault="00515AD9" w:rsidP="009F14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>HIV prevention behaviours in your community</w:t>
            </w:r>
          </w:p>
        </w:tc>
        <w:tc>
          <w:tcPr>
            <w:tcW w:w="2401" w:type="dxa"/>
            <w:shd w:val="clear" w:color="auto" w:fill="auto"/>
          </w:tcPr>
          <w:p w14:paraId="3BF22625" w14:textId="77777777" w:rsidR="00515AD9" w:rsidRPr="00515AD9" w:rsidRDefault="00515AD9" w:rsidP="009F1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AD9" w:rsidRPr="00515AD9" w14:paraId="189FE01A" w14:textId="77777777" w:rsidTr="00FF523D">
        <w:tc>
          <w:tcPr>
            <w:tcW w:w="6985" w:type="dxa"/>
            <w:shd w:val="clear" w:color="auto" w:fill="auto"/>
          </w:tcPr>
          <w:p w14:paraId="5D03620D" w14:textId="77777777" w:rsidR="00515AD9" w:rsidRPr="00515AD9" w:rsidRDefault="00515AD9" w:rsidP="009F145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e’re interested in hearing about HIV prevention behaviours in your community:</w:t>
            </w:r>
          </w:p>
          <w:p w14:paraId="65D573BF" w14:textId="77777777" w:rsidR="00515AD9" w:rsidRPr="00515AD9" w:rsidRDefault="00515AD9" w:rsidP="00515AD9">
            <w:pPr>
              <w:pStyle w:val="ListParagraph"/>
              <w:numPr>
                <w:ilvl w:val="0"/>
                <w:numId w:val="6"/>
              </w:numPr>
            </w:pPr>
            <w:r w:rsidRPr="00515AD9">
              <w:t>What do young people do to avoid HIV?</w:t>
            </w:r>
          </w:p>
          <w:p w14:paraId="48C65D39" w14:textId="77777777" w:rsidR="00515AD9" w:rsidRPr="00515AD9" w:rsidRDefault="00515AD9" w:rsidP="00515AD9">
            <w:pPr>
              <w:pStyle w:val="ListParagraph"/>
              <w:numPr>
                <w:ilvl w:val="0"/>
                <w:numId w:val="6"/>
              </w:numPr>
            </w:pPr>
            <w:r w:rsidRPr="00515AD9">
              <w:t>What are some of the challenges for young people to avoid HIV?</w:t>
            </w:r>
          </w:p>
        </w:tc>
        <w:tc>
          <w:tcPr>
            <w:tcW w:w="2401" w:type="dxa"/>
            <w:shd w:val="clear" w:color="auto" w:fill="auto"/>
          </w:tcPr>
          <w:p w14:paraId="7CF330B1" w14:textId="77777777" w:rsidR="00515AD9" w:rsidRPr="00515AD9" w:rsidRDefault="00515AD9" w:rsidP="009F1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sz w:val="24"/>
                <w:szCs w:val="24"/>
              </w:rPr>
              <w:t xml:space="preserve">To understand what young people in the community do to avoid HIV </w:t>
            </w:r>
          </w:p>
        </w:tc>
      </w:tr>
      <w:tr w:rsidR="00515AD9" w:rsidRPr="00515AD9" w14:paraId="2813277F" w14:textId="77777777" w:rsidTr="00FF523D">
        <w:tc>
          <w:tcPr>
            <w:tcW w:w="6985" w:type="dxa"/>
            <w:shd w:val="clear" w:color="auto" w:fill="auto"/>
          </w:tcPr>
          <w:p w14:paraId="48650B34" w14:textId="77777777" w:rsidR="00515AD9" w:rsidRPr="00515AD9" w:rsidRDefault="00515AD9" w:rsidP="00515A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V preventio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ptions</w:t>
            </w: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401" w:type="dxa"/>
            <w:shd w:val="clear" w:color="auto" w:fill="auto"/>
          </w:tcPr>
          <w:p w14:paraId="676BA7D9" w14:textId="77777777" w:rsidR="00515AD9" w:rsidRPr="00515AD9" w:rsidRDefault="00515AD9" w:rsidP="009F1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AD9" w:rsidRPr="00515AD9" w14:paraId="0C61F209" w14:textId="77777777" w:rsidTr="00FF523D">
        <w:tc>
          <w:tcPr>
            <w:tcW w:w="6985" w:type="dxa"/>
            <w:shd w:val="clear" w:color="auto" w:fill="auto"/>
          </w:tcPr>
          <w:p w14:paraId="01DEE9B0" w14:textId="77777777" w:rsidR="00515AD9" w:rsidRPr="00515AD9" w:rsidRDefault="00515AD9" w:rsidP="009F145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Imagine that 17-year-old ‘Zivai’ is in a sexual relationship with a 32-year-old man from her community. Zivai is aware of the HIV risk of sleeping with a man older and more experienced than herself. Zivai would like to ensure that she does not contract HIV.  </w:t>
            </w:r>
          </w:p>
          <w:p w14:paraId="5FB7C167" w14:textId="77777777" w:rsidR="00515AD9" w:rsidRPr="00515AD9" w:rsidRDefault="00515AD9" w:rsidP="00515AD9">
            <w:pPr>
              <w:pStyle w:val="ListParagraph"/>
              <w:numPr>
                <w:ilvl w:val="0"/>
                <w:numId w:val="10"/>
              </w:numPr>
              <w:ind w:left="461" w:hanging="283"/>
              <w:rPr>
                <w:color w:val="000000" w:themeColor="text1"/>
              </w:rPr>
            </w:pPr>
            <w:r w:rsidRPr="00515AD9">
              <w:rPr>
                <w:color w:val="000000" w:themeColor="text1"/>
              </w:rPr>
              <w:t xml:space="preserve">What kinds of HIV/STI prevention methods do teenage women, like Zivai use? </w:t>
            </w:r>
          </w:p>
          <w:p w14:paraId="27837CAA" w14:textId="77777777" w:rsidR="00515AD9" w:rsidRPr="00515AD9" w:rsidRDefault="00515AD9" w:rsidP="00515AD9">
            <w:pPr>
              <w:pStyle w:val="ListParagraph"/>
              <w:numPr>
                <w:ilvl w:val="0"/>
                <w:numId w:val="10"/>
              </w:numPr>
              <w:ind w:left="461" w:hanging="283"/>
              <w:rPr>
                <w:color w:val="000000" w:themeColor="text1"/>
              </w:rPr>
            </w:pPr>
            <w:r w:rsidRPr="00515AD9">
              <w:rPr>
                <w:color w:val="000000" w:themeColor="text1"/>
              </w:rPr>
              <w:t>Why would she use, or choose not use, HIV prevention methods like condoms/PrEP/partner testing?</w:t>
            </w:r>
          </w:p>
          <w:p w14:paraId="7A5253FB" w14:textId="77777777" w:rsidR="00515AD9" w:rsidRPr="00515AD9" w:rsidRDefault="00515AD9" w:rsidP="00515AD9">
            <w:pPr>
              <w:pStyle w:val="ListParagraph"/>
              <w:numPr>
                <w:ilvl w:val="0"/>
                <w:numId w:val="10"/>
              </w:numPr>
              <w:ind w:left="461" w:hanging="283"/>
              <w:rPr>
                <w:color w:val="000000" w:themeColor="text1"/>
              </w:rPr>
            </w:pPr>
            <w:r w:rsidRPr="00515AD9">
              <w:rPr>
                <w:color w:val="000000" w:themeColor="text1"/>
              </w:rPr>
              <w:t>If Zivai wanted to access HIV prevention methods or services, what methods or services would she be looking for? Where and how should such services be offered?</w:t>
            </w:r>
          </w:p>
          <w:p w14:paraId="436CB64D" w14:textId="77777777" w:rsidR="00515AD9" w:rsidRPr="00515AD9" w:rsidRDefault="00515AD9" w:rsidP="00515AD9">
            <w:pPr>
              <w:pStyle w:val="ListParagraph"/>
              <w:numPr>
                <w:ilvl w:val="0"/>
                <w:numId w:val="10"/>
              </w:numPr>
              <w:ind w:left="461" w:hanging="283"/>
              <w:rPr>
                <w:color w:val="000000" w:themeColor="text1"/>
              </w:rPr>
            </w:pPr>
            <w:r w:rsidRPr="00515AD9">
              <w:t>What factors would make it difficult for a person, like Zivai, to access HIV prevention methods? Why? How can these challenges be addressed? [probe: community norms, parents]</w:t>
            </w:r>
          </w:p>
        </w:tc>
        <w:tc>
          <w:tcPr>
            <w:tcW w:w="2401" w:type="dxa"/>
            <w:shd w:val="clear" w:color="auto" w:fill="auto"/>
          </w:tcPr>
          <w:p w14:paraId="3C9A7407" w14:textId="77777777" w:rsidR="00515AD9" w:rsidRPr="00515AD9" w:rsidRDefault="00515AD9" w:rsidP="009F1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sz w:val="24"/>
                <w:szCs w:val="24"/>
              </w:rPr>
              <w:t>To understand young people’s views on what prevention methods are available in the community and challenges in accessing and using these methods.</w:t>
            </w:r>
          </w:p>
        </w:tc>
      </w:tr>
      <w:tr w:rsidR="00515AD9" w:rsidRPr="00515AD9" w14:paraId="23182D9E" w14:textId="77777777" w:rsidTr="00FF523D">
        <w:tc>
          <w:tcPr>
            <w:tcW w:w="6985" w:type="dxa"/>
            <w:shd w:val="clear" w:color="auto" w:fill="auto"/>
          </w:tcPr>
          <w:p w14:paraId="248EED4E" w14:textId="77777777" w:rsidR="00515AD9" w:rsidRPr="00515AD9" w:rsidRDefault="00515AD9" w:rsidP="009F14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>Pre-exposure prophylaxis</w:t>
            </w:r>
          </w:p>
        </w:tc>
        <w:tc>
          <w:tcPr>
            <w:tcW w:w="2401" w:type="dxa"/>
            <w:shd w:val="clear" w:color="auto" w:fill="auto"/>
          </w:tcPr>
          <w:p w14:paraId="1A329F5B" w14:textId="77777777" w:rsidR="00515AD9" w:rsidRPr="00515AD9" w:rsidRDefault="00515AD9" w:rsidP="009F1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AD9" w:rsidRPr="00515AD9" w14:paraId="6ADEA9A7" w14:textId="77777777" w:rsidTr="00FF523D">
        <w:tc>
          <w:tcPr>
            <w:tcW w:w="6985" w:type="dxa"/>
            <w:shd w:val="clear" w:color="auto" w:fill="auto"/>
          </w:tcPr>
          <w:p w14:paraId="719ACBC8" w14:textId="77777777" w:rsidR="00515AD9" w:rsidRPr="00515AD9" w:rsidRDefault="00515AD9" w:rsidP="009F145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et’s talk about PrEP:</w:t>
            </w:r>
          </w:p>
          <w:p w14:paraId="5A889923" w14:textId="77777777" w:rsidR="00515AD9" w:rsidRPr="00515AD9" w:rsidRDefault="00515AD9" w:rsidP="00515AD9">
            <w:pPr>
              <w:pStyle w:val="ListParagraph"/>
              <w:numPr>
                <w:ilvl w:val="0"/>
                <w:numId w:val="7"/>
              </w:numPr>
              <w:ind w:left="404" w:hanging="283"/>
            </w:pPr>
            <w:r w:rsidRPr="00515AD9">
              <w:t>What do you think about PrEP as a HIV prevention method?</w:t>
            </w:r>
          </w:p>
          <w:p w14:paraId="4567B9B1" w14:textId="77777777" w:rsidR="00515AD9" w:rsidRPr="00515AD9" w:rsidRDefault="00515AD9" w:rsidP="00515AD9">
            <w:pPr>
              <w:pStyle w:val="ListParagraph"/>
              <w:numPr>
                <w:ilvl w:val="0"/>
                <w:numId w:val="7"/>
              </w:numPr>
              <w:ind w:left="404" w:hanging="283"/>
            </w:pPr>
            <w:r w:rsidRPr="00515AD9">
              <w:t>What factors would make it difficult for a young person to access PrEP? [probe: community norms, parents]</w:t>
            </w:r>
          </w:p>
        </w:tc>
        <w:tc>
          <w:tcPr>
            <w:tcW w:w="2401" w:type="dxa"/>
            <w:shd w:val="clear" w:color="auto" w:fill="auto"/>
          </w:tcPr>
          <w:p w14:paraId="374B9D4F" w14:textId="77777777" w:rsidR="00515AD9" w:rsidRPr="00515AD9" w:rsidRDefault="00515AD9" w:rsidP="009F1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sz w:val="24"/>
                <w:szCs w:val="24"/>
              </w:rPr>
              <w:t xml:space="preserve">To understand what  young people think about about PrEP in the community and </w:t>
            </w:r>
            <w:r w:rsidRPr="00515A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allenges to service delivery</w:t>
            </w:r>
          </w:p>
        </w:tc>
      </w:tr>
      <w:tr w:rsidR="00515AD9" w:rsidRPr="00515AD9" w14:paraId="170C0021" w14:textId="77777777" w:rsidTr="00FF523D">
        <w:tc>
          <w:tcPr>
            <w:tcW w:w="6985" w:type="dxa"/>
            <w:shd w:val="clear" w:color="auto" w:fill="auto"/>
          </w:tcPr>
          <w:p w14:paraId="7B1F5038" w14:textId="77777777" w:rsidR="00515AD9" w:rsidRPr="00515AD9" w:rsidRDefault="00515AD9" w:rsidP="009F14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ecommendations</w:t>
            </w:r>
          </w:p>
        </w:tc>
        <w:tc>
          <w:tcPr>
            <w:tcW w:w="2401" w:type="dxa"/>
            <w:shd w:val="clear" w:color="auto" w:fill="auto"/>
          </w:tcPr>
          <w:p w14:paraId="7B556B8D" w14:textId="77777777" w:rsidR="00515AD9" w:rsidRPr="00515AD9" w:rsidRDefault="00515AD9" w:rsidP="009F1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AD9" w:rsidRPr="00515AD9" w14:paraId="2A35756A" w14:textId="77777777" w:rsidTr="00FF523D">
        <w:tc>
          <w:tcPr>
            <w:tcW w:w="6985" w:type="dxa"/>
            <w:shd w:val="clear" w:color="auto" w:fill="auto"/>
          </w:tcPr>
          <w:p w14:paraId="426DA7DD" w14:textId="77777777" w:rsidR="00515AD9" w:rsidRPr="00515AD9" w:rsidRDefault="00515AD9" w:rsidP="009F145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inally, I’d like to ask for your recommendations to help improve the uptake of HIV prevention services in this community. </w:t>
            </w:r>
          </w:p>
          <w:p w14:paraId="03CD93C5" w14:textId="77777777" w:rsidR="00515AD9" w:rsidRPr="00515AD9" w:rsidRDefault="00515AD9" w:rsidP="00515AD9">
            <w:pPr>
              <w:pStyle w:val="ListParagraph"/>
              <w:numPr>
                <w:ilvl w:val="0"/>
                <w:numId w:val="7"/>
              </w:numPr>
              <w:ind w:left="404" w:hanging="283"/>
            </w:pPr>
            <w:r w:rsidRPr="00515AD9">
              <w:t xml:space="preserve">What three things do you think should happen in this community to improve the uptake of HIV prevention methods amongst young people in this community? </w:t>
            </w:r>
          </w:p>
        </w:tc>
        <w:tc>
          <w:tcPr>
            <w:tcW w:w="2401" w:type="dxa"/>
            <w:shd w:val="clear" w:color="auto" w:fill="auto"/>
          </w:tcPr>
          <w:p w14:paraId="00AA8ED0" w14:textId="77777777" w:rsidR="00515AD9" w:rsidRPr="00515AD9" w:rsidRDefault="00515AD9" w:rsidP="009F1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sz w:val="24"/>
                <w:szCs w:val="24"/>
              </w:rPr>
              <w:t xml:space="preserve">To understand what they feel are priorities for change in the community and in health services.  </w:t>
            </w:r>
          </w:p>
        </w:tc>
      </w:tr>
      <w:tr w:rsidR="00515AD9" w:rsidRPr="00515AD9" w14:paraId="6E1D21EB" w14:textId="77777777" w:rsidTr="00FF523D">
        <w:tc>
          <w:tcPr>
            <w:tcW w:w="6985" w:type="dxa"/>
            <w:shd w:val="clear" w:color="auto" w:fill="auto"/>
          </w:tcPr>
          <w:p w14:paraId="5FE631A8" w14:textId="77777777" w:rsidR="00515AD9" w:rsidRPr="00515AD9" w:rsidRDefault="00515AD9" w:rsidP="009F14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sz w:val="24"/>
                <w:szCs w:val="24"/>
              </w:rPr>
              <w:t>Wrap up</w:t>
            </w:r>
          </w:p>
        </w:tc>
        <w:tc>
          <w:tcPr>
            <w:tcW w:w="2401" w:type="dxa"/>
            <w:shd w:val="clear" w:color="auto" w:fill="auto"/>
          </w:tcPr>
          <w:p w14:paraId="1D0BF0AF" w14:textId="77777777" w:rsidR="00515AD9" w:rsidRPr="00515AD9" w:rsidRDefault="00515AD9" w:rsidP="009F1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5AD9" w:rsidRPr="00515AD9" w14:paraId="0F051D0E" w14:textId="77777777" w:rsidTr="00FF523D">
        <w:tc>
          <w:tcPr>
            <w:tcW w:w="6985" w:type="dxa"/>
            <w:shd w:val="clear" w:color="auto" w:fill="auto"/>
          </w:tcPr>
          <w:p w14:paraId="6EAB24FC" w14:textId="77777777" w:rsidR="00515AD9" w:rsidRPr="00515AD9" w:rsidRDefault="00515AD9" w:rsidP="009F145D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15AD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inally:</w:t>
            </w:r>
          </w:p>
          <w:p w14:paraId="36B6D80D" w14:textId="77777777" w:rsidR="00515AD9" w:rsidRPr="00515AD9" w:rsidRDefault="00515AD9" w:rsidP="00515AD9">
            <w:pPr>
              <w:pStyle w:val="ListParagraph"/>
              <w:numPr>
                <w:ilvl w:val="0"/>
                <w:numId w:val="8"/>
              </w:numPr>
              <w:ind w:left="404" w:hanging="283"/>
            </w:pPr>
            <w:r w:rsidRPr="00515AD9">
              <w:t xml:space="preserve">Is there anything else that you’d like to discuss regarding access to, or us of, HIV prevention methods? </w:t>
            </w:r>
          </w:p>
          <w:p w14:paraId="1F8B31FB" w14:textId="77777777" w:rsidR="00515AD9" w:rsidRPr="00515AD9" w:rsidRDefault="00515AD9" w:rsidP="00515AD9">
            <w:pPr>
              <w:pStyle w:val="ListParagraph"/>
              <w:numPr>
                <w:ilvl w:val="0"/>
                <w:numId w:val="8"/>
              </w:numPr>
              <w:ind w:left="404" w:hanging="283"/>
            </w:pPr>
            <w:r w:rsidRPr="00515AD9">
              <w:t>Are there any questions that you’d like to ask me about anything that we have discussed today?</w:t>
            </w:r>
          </w:p>
        </w:tc>
        <w:tc>
          <w:tcPr>
            <w:tcW w:w="2401" w:type="dxa"/>
            <w:shd w:val="clear" w:color="auto" w:fill="auto"/>
          </w:tcPr>
          <w:p w14:paraId="3A093A0F" w14:textId="77777777" w:rsidR="00515AD9" w:rsidRPr="00515AD9" w:rsidRDefault="00515AD9" w:rsidP="009F1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2386020" w14:textId="77777777" w:rsidR="00515AD9" w:rsidRPr="00515AD9" w:rsidRDefault="00515AD9">
      <w:pPr>
        <w:rPr>
          <w:rFonts w:ascii="Times New Roman" w:hAnsi="Times New Roman" w:cs="Times New Roman"/>
          <w:sz w:val="24"/>
          <w:szCs w:val="24"/>
        </w:rPr>
      </w:pPr>
    </w:p>
    <w:sectPr w:rsidR="00515AD9" w:rsidRPr="00515A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7B03A4"/>
    <w:multiLevelType w:val="hybridMultilevel"/>
    <w:tmpl w:val="D9DA20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E069E4"/>
    <w:multiLevelType w:val="hybridMultilevel"/>
    <w:tmpl w:val="E1701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0D47AA"/>
    <w:multiLevelType w:val="hybridMultilevel"/>
    <w:tmpl w:val="338ABCA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4A49A2"/>
    <w:multiLevelType w:val="hybridMultilevel"/>
    <w:tmpl w:val="37EE28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23558A"/>
    <w:multiLevelType w:val="hybridMultilevel"/>
    <w:tmpl w:val="2760EFC2"/>
    <w:lvl w:ilvl="0" w:tplc="08090001">
      <w:start w:val="1"/>
      <w:numFmt w:val="bullet"/>
      <w:lvlText w:val=""/>
      <w:lvlJc w:val="left"/>
      <w:pPr>
        <w:ind w:left="48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01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921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641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361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81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801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521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241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  <w:num w:numId="6">
    <w:abstractNumId w:val="4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AD9"/>
    <w:rsid w:val="000704EC"/>
    <w:rsid w:val="00087D47"/>
    <w:rsid w:val="002B3997"/>
    <w:rsid w:val="00515AD9"/>
    <w:rsid w:val="008B27B6"/>
    <w:rsid w:val="00F34577"/>
    <w:rsid w:val="00FF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D23BA"/>
  <w15:chartTrackingRefBased/>
  <w15:docId w15:val="{A753EA6A-E557-4ADE-B542-5CC340DB5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5AD9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15AD9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9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509</Words>
  <Characters>7381</Characters>
  <Application>Microsoft Office Word</Application>
  <DocSecurity>0</DocSecurity>
  <Lines>254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8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Skovdal</dc:creator>
  <cp:keywords/>
  <dc:description/>
  <cp:lastModifiedBy>Morten Skovdal</cp:lastModifiedBy>
  <cp:revision>3</cp:revision>
  <dcterms:created xsi:type="dcterms:W3CDTF">2021-11-15T15:01:00Z</dcterms:created>
  <dcterms:modified xsi:type="dcterms:W3CDTF">2022-04-27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